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0351C" w14:textId="645A35D4" w:rsidR="00D81C3B" w:rsidRPr="00DC657D" w:rsidRDefault="00D40B8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77BB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9252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5433D">
        <w:rPr>
          <w:rFonts w:ascii="Times New Roman" w:hAnsi="Times New Roman" w:cs="Times New Roman"/>
          <w:b/>
          <w:bCs/>
          <w:sz w:val="24"/>
          <w:szCs w:val="24"/>
        </w:rPr>
        <w:t>Sensitivity</w:t>
      </w:r>
      <w:r w:rsidR="00A000AA" w:rsidRPr="00DC657D">
        <w:rPr>
          <w:rFonts w:ascii="Times New Roman" w:hAnsi="Times New Roman" w:cs="Times New Roman"/>
          <w:b/>
          <w:bCs/>
          <w:sz w:val="24"/>
          <w:szCs w:val="24"/>
        </w:rPr>
        <w:t xml:space="preserve"> analysis </w:t>
      </w:r>
      <w:r w:rsidR="00E13E27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A000AA" w:rsidRPr="00DC657D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DC657D" w:rsidRPr="00DC657D">
        <w:rPr>
          <w:rFonts w:ascii="Times New Roman" w:hAnsi="Times New Roman" w:cs="Times New Roman"/>
          <w:b/>
          <w:bCs/>
          <w:sz w:val="24"/>
          <w:szCs w:val="24"/>
        </w:rPr>
        <w:t>OS</w:t>
      </w:r>
      <w:r w:rsidR="00A000AA" w:rsidRPr="00DC657D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956C81">
        <w:rPr>
          <w:rFonts w:ascii="Times New Roman" w:hAnsi="Times New Roman" w:cs="Times New Roman" w:hint="eastAsia"/>
          <w:b/>
          <w:bCs/>
          <w:sz w:val="24"/>
          <w:szCs w:val="24"/>
        </w:rPr>
        <w:t>older</w:t>
      </w:r>
      <w:r w:rsidR="00956C81">
        <w:rPr>
          <w:rFonts w:ascii="Times New Roman" w:hAnsi="Times New Roman" w:cs="Times New Roman"/>
          <w:b/>
          <w:bCs/>
          <w:sz w:val="24"/>
          <w:szCs w:val="24"/>
        </w:rPr>
        <w:t xml:space="preserve"> adults </w:t>
      </w:r>
      <w:r w:rsidR="00C303C7" w:rsidRPr="00C303C7">
        <w:rPr>
          <w:rFonts w:ascii="Times New Roman" w:hAnsi="Times New Roman" w:cs="Times New Roman"/>
          <w:b/>
          <w:bCs/>
          <w:sz w:val="24"/>
          <w:szCs w:val="24"/>
        </w:rPr>
        <w:t>with cancer sarcopenia</w:t>
      </w:r>
      <w:r w:rsidR="00C303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000AA" w:rsidRPr="00DC65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1896"/>
        <w:gridCol w:w="899"/>
        <w:gridCol w:w="222"/>
        <w:gridCol w:w="2106"/>
        <w:gridCol w:w="1144"/>
        <w:gridCol w:w="222"/>
        <w:gridCol w:w="1080"/>
        <w:gridCol w:w="991"/>
        <w:gridCol w:w="222"/>
        <w:gridCol w:w="1376"/>
        <w:gridCol w:w="991"/>
      </w:tblGrid>
      <w:tr w:rsidR="00DF7535" w:rsidRPr="00822BA7" w14:paraId="5685AB14" w14:textId="0314DDBD" w:rsidTr="004D0AA6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7135C59C" w14:textId="77777777" w:rsidR="004D0AA6" w:rsidRPr="00822BA7" w:rsidRDefault="004D0AA6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AD674" w14:textId="3DFFBD62" w:rsidR="004D0AA6" w:rsidRPr="00822BA7" w:rsidRDefault="004D0AA6" w:rsidP="00881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OS</w:t>
            </w:r>
            <w:r w:rsidRPr="004D0AA6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A31DF74" w14:textId="77777777" w:rsidR="004D0AA6" w:rsidRPr="00822BA7" w:rsidRDefault="004D0AA6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5651A4" w14:textId="2EA81E55" w:rsidR="004D0AA6" w:rsidRPr="00822BA7" w:rsidRDefault="004D0AA6" w:rsidP="008812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OS</w:t>
            </w:r>
            <w:r w:rsidRPr="004D0AA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(1 year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886B4A8" w14:textId="77777777" w:rsidR="004D0AA6" w:rsidRPr="00822BA7" w:rsidRDefault="004D0AA6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211D96" w14:textId="5FF15CFF" w:rsidR="004D0AA6" w:rsidRPr="00822BA7" w:rsidRDefault="004D0AA6" w:rsidP="004D0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OS</w:t>
            </w:r>
            <w:r w:rsidRPr="004D0AA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2BA7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 years</w:t>
            </w:r>
            <w:r w:rsidRPr="00822BA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161046" w14:textId="77777777" w:rsidR="004D0AA6" w:rsidRPr="00822BA7" w:rsidRDefault="004D0AA6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8EEFA" w14:textId="49899401" w:rsidR="004D0AA6" w:rsidRPr="00822BA7" w:rsidRDefault="004D0AA6" w:rsidP="004D0AA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OS</w:t>
            </w:r>
            <w:r w:rsidRPr="004D0AA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2BA7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 xml:space="preserve">5 </w:t>
            </w:r>
            <w:r>
              <w:rPr>
                <w:rFonts w:ascii="Times New Roman" w:hAnsi="Times New Roman" w:cs="Times New Roman" w:hint="eastAsia"/>
                <w:szCs w:val="21"/>
              </w:rPr>
              <w:t>years</w:t>
            </w:r>
            <w:r w:rsidRPr="00822BA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DF7535" w:rsidRPr="00822BA7" w14:paraId="70CD3E70" w14:textId="456AA342" w:rsidTr="00F01C50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1010537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31FED8" w14:textId="58D9B23A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Crude H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2BA7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0AABF1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Crude 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072FF9E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6C4F350" w14:textId="32973BA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Adjusted H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2BA7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CB736A1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Adjusted 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326685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41A1F5" w14:textId="633F9CF1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Adjusted H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2BA7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FEC0D" w14:textId="1A74AACF" w:rsidR="00881257" w:rsidRPr="00822BA7" w:rsidRDefault="00881257" w:rsidP="00881257">
            <w:pPr>
              <w:widowControl/>
              <w:jc w:val="left"/>
            </w:pPr>
            <w:r w:rsidRPr="00822BA7">
              <w:rPr>
                <w:rFonts w:ascii="Times New Roman" w:hAnsi="Times New Roman" w:cs="Times New Roman"/>
                <w:szCs w:val="21"/>
              </w:rPr>
              <w:t>Adjusted 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71035" w14:textId="77777777" w:rsidR="00881257" w:rsidRPr="00822BA7" w:rsidRDefault="00881257" w:rsidP="008812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11EAD0" w14:textId="2E7AF1B2" w:rsidR="00881257" w:rsidRPr="00822BA7" w:rsidRDefault="00881257" w:rsidP="008812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Adjusted H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2BA7">
              <w:rPr>
                <w:rFonts w:ascii="Times New Roman" w:hAnsi="Times New Roman" w:cs="Times New Roman"/>
                <w:szCs w:val="21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F6AA67" w14:textId="1B365344" w:rsidR="00881257" w:rsidRPr="00822BA7" w:rsidRDefault="00881257" w:rsidP="008812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Adjusted P</w:t>
            </w:r>
          </w:p>
        </w:tc>
      </w:tr>
      <w:tr w:rsidR="00DF7535" w:rsidRPr="00822BA7" w14:paraId="5D810302" w14:textId="66FB617A" w:rsidTr="00F01C50">
        <w:trPr>
          <w:trHeight w:val="276"/>
        </w:trPr>
        <w:tc>
          <w:tcPr>
            <w:tcW w:w="0" w:type="auto"/>
            <w:noWrap/>
          </w:tcPr>
          <w:p w14:paraId="6763DFA7" w14:textId="53F235C1" w:rsidR="0088125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y cut-off</w:t>
            </w:r>
          </w:p>
        </w:tc>
        <w:tc>
          <w:tcPr>
            <w:tcW w:w="0" w:type="auto"/>
            <w:noWrap/>
          </w:tcPr>
          <w:p w14:paraId="7D87F32A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638888DE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07F79B2C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41089763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01A497D8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2261FC02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17C197" w14:textId="24639F2D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69E8DB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0B90C" w14:textId="77777777" w:rsidR="0088125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489BB4" w14:textId="21390AE4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6D046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535" w:rsidRPr="00822BA7" w14:paraId="47F5A6A1" w14:textId="68B1D3CD" w:rsidTr="004D0AA6">
        <w:trPr>
          <w:trHeight w:val="276"/>
        </w:trPr>
        <w:tc>
          <w:tcPr>
            <w:tcW w:w="0" w:type="auto"/>
            <w:noWrap/>
          </w:tcPr>
          <w:p w14:paraId="78B3A11C" w14:textId="468307A4" w:rsidR="0088125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NRI</w:t>
            </w:r>
            <w:r w:rsidRPr="00822BA7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/>
                <w:szCs w:val="21"/>
              </w:rPr>
              <w:t>97.77</w:t>
            </w:r>
          </w:p>
        </w:tc>
        <w:tc>
          <w:tcPr>
            <w:tcW w:w="0" w:type="auto"/>
            <w:noWrap/>
          </w:tcPr>
          <w:p w14:paraId="1E38B718" w14:textId="7CE15FC9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00D4DA61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00CA79BC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72ACC124" w14:textId="2B9426DE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</w:tcPr>
          <w:p w14:paraId="687A6EFB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3C00903D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5A31E4F" w14:textId="5F1D15F2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30790DC1" w14:textId="7F76C0A9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646173" w14:textId="77777777" w:rsidR="00881257" w:rsidRPr="00342E7D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75C30A2" w14:textId="79DFC006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4F6AF496" w14:textId="1CDE4CBA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7535" w:rsidRPr="00822BA7" w14:paraId="01E678BA" w14:textId="5E909A9B" w:rsidTr="004D0AA6">
        <w:trPr>
          <w:trHeight w:val="276"/>
        </w:trPr>
        <w:tc>
          <w:tcPr>
            <w:tcW w:w="0" w:type="auto"/>
            <w:noWrap/>
          </w:tcPr>
          <w:p w14:paraId="2BD834C0" w14:textId="294BA0C8" w:rsidR="0088125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NRI</w:t>
            </w:r>
            <w:r w:rsidRPr="00822BA7">
              <w:rPr>
                <w:rFonts w:ascii="Times New Roman" w:hAnsi="Times New Roman" w:cs="Times New Roman"/>
                <w:szCs w:val="21"/>
              </w:rPr>
              <w:t xml:space="preserve"> &lt;</w:t>
            </w:r>
            <w:r>
              <w:rPr>
                <w:rFonts w:ascii="Times New Roman" w:hAnsi="Times New Roman" w:cs="Times New Roman"/>
                <w:szCs w:val="21"/>
              </w:rPr>
              <w:t>97.77</w:t>
            </w:r>
          </w:p>
        </w:tc>
        <w:tc>
          <w:tcPr>
            <w:tcW w:w="0" w:type="auto"/>
            <w:noWrap/>
          </w:tcPr>
          <w:p w14:paraId="206C7A3A" w14:textId="6CB23B38" w:rsidR="00881257" w:rsidRPr="00822BA7" w:rsidRDefault="00DF7535" w:rsidP="00881257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2.057 (1.4-3.022)</w:t>
            </w:r>
          </w:p>
        </w:tc>
        <w:tc>
          <w:tcPr>
            <w:tcW w:w="0" w:type="auto"/>
            <w:noWrap/>
          </w:tcPr>
          <w:p w14:paraId="7C99B9B1" w14:textId="0AAABB96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noWrap/>
          </w:tcPr>
          <w:p w14:paraId="3075A51A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</w:tcPr>
          <w:p w14:paraId="2C4B9C35" w14:textId="0F519B8F" w:rsidR="00881257" w:rsidRPr="00822BA7" w:rsidRDefault="00DF7535" w:rsidP="00881257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2.164 (1.167-4.011)</w:t>
            </w:r>
          </w:p>
        </w:tc>
        <w:tc>
          <w:tcPr>
            <w:tcW w:w="0" w:type="auto"/>
            <w:noWrap/>
          </w:tcPr>
          <w:p w14:paraId="6BB454D9" w14:textId="40503434" w:rsidR="00881257" w:rsidRPr="00822BA7" w:rsidRDefault="00D8496D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DF7535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noWrap/>
          </w:tcPr>
          <w:p w14:paraId="0028007F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6C8BC75" w14:textId="69EECCC2" w:rsidR="00881257" w:rsidRPr="00822BA7" w:rsidRDefault="00DF7535" w:rsidP="00881257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779 (1.137-2.782)</w:t>
            </w:r>
          </w:p>
        </w:tc>
        <w:tc>
          <w:tcPr>
            <w:tcW w:w="0" w:type="auto"/>
          </w:tcPr>
          <w:p w14:paraId="4D2089BC" w14:textId="304DB4C8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  <w:r w:rsidRPr="00822BA7">
              <w:rPr>
                <w:rFonts w:ascii="Times New Roman" w:hAnsi="Times New Roman" w:cs="Times New Roman"/>
                <w:szCs w:val="21"/>
              </w:rPr>
              <w:t>0.0</w:t>
            </w:r>
            <w:r w:rsidR="00D8496D">
              <w:rPr>
                <w:rFonts w:ascii="Times New Roman" w:hAnsi="Times New Roman" w:cs="Times New Roman"/>
                <w:szCs w:val="21"/>
              </w:rPr>
              <w:t>1</w:t>
            </w:r>
            <w:r w:rsidR="00DF7535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</w:tcPr>
          <w:p w14:paraId="15E2717B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A50B761" w14:textId="149BC26E" w:rsidR="00881257" w:rsidRPr="00822BA7" w:rsidRDefault="00DF7535" w:rsidP="00881257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699 (1.108-2.606)</w:t>
            </w:r>
          </w:p>
        </w:tc>
        <w:tc>
          <w:tcPr>
            <w:tcW w:w="0" w:type="auto"/>
          </w:tcPr>
          <w:p w14:paraId="14171473" w14:textId="2B9B21B5" w:rsidR="00881257" w:rsidRPr="00822BA7" w:rsidRDefault="00203991" w:rsidP="008812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DF7535" w:rsidRPr="00822BA7" w14:paraId="3B7025BF" w14:textId="3E237AA5" w:rsidTr="004D0AA6">
        <w:trPr>
          <w:trHeight w:val="276"/>
        </w:trPr>
        <w:tc>
          <w:tcPr>
            <w:tcW w:w="0" w:type="auto"/>
            <w:noWrap/>
            <w:hideMark/>
          </w:tcPr>
          <w:p w14:paraId="62CB0B6B" w14:textId="2928BBB3" w:rsidR="00881257" w:rsidRPr="00822BA7" w:rsidRDefault="00881257" w:rsidP="0088125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y GNRI score</w:t>
            </w:r>
          </w:p>
        </w:tc>
        <w:tc>
          <w:tcPr>
            <w:tcW w:w="0" w:type="auto"/>
            <w:noWrap/>
            <w:hideMark/>
          </w:tcPr>
          <w:p w14:paraId="2281E695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C77AC61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61D05AA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26F317C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ECA3D02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F936333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EE9BC3D" w14:textId="36B354CB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B87E422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7DCB61" w14:textId="77777777" w:rsidR="0088125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DEFA8F" w14:textId="4059237D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20859A6" w14:textId="77777777" w:rsidR="00881257" w:rsidRPr="00822BA7" w:rsidRDefault="00881257" w:rsidP="0088125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5DFA" w:rsidRPr="00822BA7" w14:paraId="70AA27EB" w14:textId="095FA00F" w:rsidTr="004D0AA6">
        <w:trPr>
          <w:trHeight w:val="276"/>
        </w:trPr>
        <w:tc>
          <w:tcPr>
            <w:tcW w:w="0" w:type="auto"/>
            <w:noWrap/>
            <w:hideMark/>
          </w:tcPr>
          <w:p w14:paraId="5864D70B" w14:textId="151EB0F6" w:rsidR="002F5DFA" w:rsidRPr="0016379F" w:rsidRDefault="002F5DFA" w:rsidP="002F5D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</w:rPr>
              <w:t>No risk</w:t>
            </w:r>
            <w:r>
              <w:t xml:space="preserve"> </w:t>
            </w:r>
            <w:r w:rsidRPr="0016379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  <w:r w:rsidRPr="0016379F">
              <w:rPr>
                <w:rFonts w:ascii="Times New Roman" w:hAnsi="Times New Roman" w:cs="Times New Roman"/>
                <w:szCs w:val="21"/>
              </w:rPr>
              <w:t>~)</w:t>
            </w:r>
          </w:p>
        </w:tc>
        <w:tc>
          <w:tcPr>
            <w:tcW w:w="0" w:type="auto"/>
            <w:noWrap/>
            <w:hideMark/>
          </w:tcPr>
          <w:p w14:paraId="2F9AA5DA" w14:textId="5DACA310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D96267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60A0EAD3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85D7F97" w14:textId="56F9D801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F47CA6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F5EE05F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14AB9EF" w14:textId="3A40B52D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6B3FACCB" w14:textId="4BFB6FF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F6CCC90" w14:textId="77777777" w:rsidR="002F5DFA" w:rsidRPr="00106EE8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5CD2C0D" w14:textId="5F734E9F" w:rsidR="002F5DFA" w:rsidRPr="00B50E4E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0" w:type="auto"/>
          </w:tcPr>
          <w:p w14:paraId="5963DE99" w14:textId="18C8B62E" w:rsidR="002F5DFA" w:rsidRPr="00B50E4E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F5DFA" w:rsidRPr="00822BA7" w14:paraId="352FE267" w14:textId="7F9EBEA9" w:rsidTr="004D0AA6">
        <w:trPr>
          <w:trHeight w:val="276"/>
        </w:trPr>
        <w:tc>
          <w:tcPr>
            <w:tcW w:w="0" w:type="auto"/>
            <w:noWrap/>
            <w:hideMark/>
          </w:tcPr>
          <w:p w14:paraId="4ACA4487" w14:textId="676DEF6B" w:rsidR="002F5DFA" w:rsidRPr="0016379F" w:rsidRDefault="002F5DFA" w:rsidP="002F5D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</w:rPr>
              <w:t xml:space="preserve">Low risk </w:t>
            </w:r>
            <w:r w:rsidRPr="0016379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16379F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>98</w:t>
            </w:r>
            <w:r w:rsidRPr="001637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B3C715" w14:textId="12DABDDB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680 (1.067-2.644)</w:t>
            </w:r>
          </w:p>
        </w:tc>
        <w:tc>
          <w:tcPr>
            <w:tcW w:w="0" w:type="auto"/>
            <w:noWrap/>
            <w:hideMark/>
          </w:tcPr>
          <w:p w14:paraId="27E95AE1" w14:textId="4B870D34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3E5032F2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5BF3326" w14:textId="02E4850B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821 (0.955-3.472)</w:t>
            </w:r>
          </w:p>
        </w:tc>
        <w:tc>
          <w:tcPr>
            <w:tcW w:w="0" w:type="auto"/>
            <w:noWrap/>
            <w:hideMark/>
          </w:tcPr>
          <w:p w14:paraId="331A0C5A" w14:textId="0189453D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69</w:t>
            </w:r>
          </w:p>
        </w:tc>
        <w:tc>
          <w:tcPr>
            <w:tcW w:w="0" w:type="auto"/>
            <w:noWrap/>
            <w:hideMark/>
          </w:tcPr>
          <w:p w14:paraId="0958A07B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DD405F3" w14:textId="54510CDD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508 (0.928-2.451)</w:t>
            </w:r>
          </w:p>
        </w:tc>
        <w:tc>
          <w:tcPr>
            <w:tcW w:w="0" w:type="auto"/>
          </w:tcPr>
          <w:p w14:paraId="742CC58B" w14:textId="18B0FF1F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7</w:t>
            </w:r>
          </w:p>
        </w:tc>
        <w:tc>
          <w:tcPr>
            <w:tcW w:w="0" w:type="auto"/>
          </w:tcPr>
          <w:p w14:paraId="55781145" w14:textId="77777777" w:rsidR="002F5DFA" w:rsidRPr="00106EE8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0C8C8B" w14:textId="4214DBD3" w:rsidR="002F5DFA" w:rsidRPr="00B50E4E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462 (0.92-2.324)</w:t>
            </w:r>
          </w:p>
        </w:tc>
        <w:tc>
          <w:tcPr>
            <w:tcW w:w="0" w:type="auto"/>
          </w:tcPr>
          <w:p w14:paraId="5312589D" w14:textId="3D2D8007" w:rsidR="002F5DFA" w:rsidRPr="00B50E4E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8</w:t>
            </w:r>
          </w:p>
        </w:tc>
      </w:tr>
      <w:tr w:rsidR="002F5DFA" w:rsidRPr="00822BA7" w14:paraId="70C62C82" w14:textId="4D59F636" w:rsidTr="004D0AA6">
        <w:trPr>
          <w:trHeight w:val="276"/>
        </w:trPr>
        <w:tc>
          <w:tcPr>
            <w:tcW w:w="0" w:type="auto"/>
            <w:tcBorders>
              <w:bottom w:val="nil"/>
            </w:tcBorders>
            <w:noWrap/>
            <w:hideMark/>
          </w:tcPr>
          <w:p w14:paraId="7D3C6A80" w14:textId="729EC31E" w:rsidR="002F5DFA" w:rsidRPr="0016379F" w:rsidRDefault="002F5DFA" w:rsidP="002F5D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</w:rPr>
              <w:t>Moderate risk</w:t>
            </w:r>
            <w:r>
              <w:t xml:space="preserve"> </w:t>
            </w:r>
            <w:r w:rsidRPr="0016379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Pr="0016379F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  <w:r w:rsidRPr="001637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11CEAE4F" w14:textId="6B3607EB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931 (1.268-2.941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101BF47" w14:textId="50D3A10C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7B13D191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425BB285" w14:textId="3962EDDF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2.128 (1.055-4.29)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2DC621F" w14:textId="141AB3C5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6BAD15E0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3C517963" w14:textId="4E9F786E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966 (1.166-3.313)</w:t>
            </w:r>
          </w:p>
        </w:tc>
        <w:tc>
          <w:tcPr>
            <w:tcW w:w="0" w:type="auto"/>
            <w:tcBorders>
              <w:bottom w:val="nil"/>
            </w:tcBorders>
          </w:tcPr>
          <w:p w14:paraId="38C11589" w14:textId="095902B5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tcBorders>
              <w:bottom w:val="nil"/>
            </w:tcBorders>
          </w:tcPr>
          <w:p w14:paraId="556E3DD8" w14:textId="77777777" w:rsidR="002F5DFA" w:rsidRPr="00106EE8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6032D02" w14:textId="3541F642" w:rsidR="002F5DFA" w:rsidRPr="00B50E4E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1.826 (1.107-3.013)</w:t>
            </w:r>
          </w:p>
        </w:tc>
        <w:tc>
          <w:tcPr>
            <w:tcW w:w="0" w:type="auto"/>
            <w:tcBorders>
              <w:bottom w:val="nil"/>
            </w:tcBorders>
          </w:tcPr>
          <w:p w14:paraId="4985E0BD" w14:textId="2E83001B" w:rsidR="002F5DFA" w:rsidRPr="00B50E4E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18</w:t>
            </w:r>
          </w:p>
        </w:tc>
      </w:tr>
      <w:tr w:rsidR="002F5DFA" w:rsidRPr="00822BA7" w14:paraId="29C7B9FC" w14:textId="300B8190" w:rsidTr="00AF24A2">
        <w:trPr>
          <w:trHeight w:val="276"/>
        </w:trPr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A679C0" w14:textId="377FDC40" w:rsidR="002F5DFA" w:rsidRPr="0016379F" w:rsidRDefault="002F5DFA" w:rsidP="002F5D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</w:rPr>
              <w:t>Severe risk</w:t>
            </w:r>
            <w:r w:rsidRPr="0016379F">
              <w:rPr>
                <w:rFonts w:ascii="Times New Roman" w:hAnsi="Times New Roman" w:cs="Times New Roman"/>
                <w:szCs w:val="21"/>
              </w:rPr>
              <w:t xml:space="preserve"> (~</w:t>
            </w:r>
            <w:r>
              <w:rPr>
                <w:rFonts w:ascii="Times New Roman" w:hAnsi="Times New Roman" w:cs="Times New Roman"/>
                <w:szCs w:val="21"/>
              </w:rPr>
              <w:t>82</w:t>
            </w:r>
            <w:r w:rsidRPr="0016379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99A4C5" w14:textId="652F860A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2.509 (1.622-3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531AAA" w14:textId="4530E036" w:rsidR="002F5DFA" w:rsidRPr="0007762F" w:rsidRDefault="002F5DFA" w:rsidP="002F5DFA">
            <w:r w:rsidRPr="00B50E4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32EAC3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65102E" w14:textId="437FC874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3.344 (1.372-8.1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2AB0A4" w14:textId="72D634B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6C76E0D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E20212" w14:textId="4E7DE04C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2.674 (1.363-5.24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0EE922" w14:textId="46CA1B08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4144C8" w14:textId="7777777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1860CA" w14:textId="5FF351F3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DF7535">
              <w:rPr>
                <w:rFonts w:ascii="Times New Roman" w:hAnsi="Times New Roman" w:cs="Times New Roman"/>
                <w:szCs w:val="21"/>
              </w:rPr>
              <w:t>2.357(1.236-4.49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6460E" w14:textId="23293227" w:rsidR="002F5DFA" w:rsidRPr="00822BA7" w:rsidRDefault="002F5DFA" w:rsidP="002F5DFA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AF24A2" w:rsidRPr="00822BA7" w14:paraId="34B07A48" w14:textId="77777777" w:rsidTr="004D0AA6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A546065" w14:textId="2E658E43" w:rsidR="00AF24A2" w:rsidRDefault="00AF24A2" w:rsidP="00AF24A2">
            <w:pPr>
              <w:jc w:val="left"/>
              <w:rPr>
                <w:rStyle w:val="fontstyle01"/>
                <w:rFonts w:hint="eastAsia"/>
              </w:rPr>
            </w:pPr>
            <w:r w:rsidRPr="00AF24A2">
              <w:rPr>
                <w:rStyle w:val="fontstyle01"/>
                <w:rFonts w:hint="eastAsia"/>
                <w:i/>
                <w:iCs/>
              </w:rPr>
              <w:t>P</w:t>
            </w:r>
            <w:r>
              <w:rPr>
                <w:rStyle w:val="fontstyle01"/>
              </w:rPr>
              <w:t xml:space="preserve"> for tren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202B44B" w14:textId="77777777" w:rsidR="00AF24A2" w:rsidRPr="00D8496D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1CCB8487" w14:textId="61BDD621" w:rsidR="00AF24A2" w:rsidRPr="00B50E4E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  <w:r w:rsidRPr="00B50E4E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6A7FC5E" w14:textId="77777777" w:rsidR="00AF24A2" w:rsidRPr="00822BA7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5898D5F" w14:textId="77777777" w:rsidR="00AF24A2" w:rsidRPr="00D8496D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9014C93" w14:textId="026FBCD5" w:rsidR="00AF24A2" w:rsidRPr="00B50E4E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256A1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1E3A627" w14:textId="77777777" w:rsidR="00AF24A2" w:rsidRPr="00822BA7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69FEA8" w14:textId="77777777" w:rsidR="00AF24A2" w:rsidRPr="00D8496D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E5B60BA" w14:textId="3200A552" w:rsidR="00AF24A2" w:rsidRPr="00B50E4E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256A1A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9A9669" w14:textId="77777777" w:rsidR="00AF24A2" w:rsidRPr="00822BA7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8927FE" w14:textId="77777777" w:rsidR="00AF24A2" w:rsidRPr="00203991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BCFF9D7" w14:textId="42B4462D" w:rsidR="00AF24A2" w:rsidRPr="00B50E4E" w:rsidRDefault="00AF24A2" w:rsidP="00AF24A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="00256A1A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</w:tbl>
    <w:p w14:paraId="7D2BBCB7" w14:textId="56A3AEBA" w:rsidR="00822BA7" w:rsidRPr="00BD7975" w:rsidRDefault="00A000AA" w:rsidP="005D706B">
      <w:pPr>
        <w:rPr>
          <w:rFonts w:ascii="Times New Roman" w:hAnsi="Times New Roman" w:cs="Times New Roman"/>
          <w:szCs w:val="21"/>
        </w:rPr>
      </w:pPr>
      <w:r w:rsidRPr="00BD7975">
        <w:rPr>
          <w:rFonts w:ascii="Times New Roman" w:hAnsi="Times New Roman" w:cs="Times New Roman"/>
          <w:szCs w:val="21"/>
        </w:rPr>
        <w:t>Notes:</w:t>
      </w:r>
      <w:r w:rsidR="009122D2" w:rsidRPr="00BD7975">
        <w:rPr>
          <w:rFonts w:ascii="Times New Roman" w:hAnsi="Times New Roman" w:cs="Times New Roman"/>
          <w:szCs w:val="21"/>
        </w:rPr>
        <w:t xml:space="preserve"> </w:t>
      </w:r>
      <w:r w:rsidR="00F639ED" w:rsidRPr="00DA09E9">
        <w:rPr>
          <w:rFonts w:ascii="Times New Roman" w:hAnsi="Times New Roman" w:cs="Times New Roman"/>
          <w:szCs w:val="21"/>
        </w:rPr>
        <w:t>Th</w:t>
      </w:r>
      <w:r w:rsidR="00F639ED">
        <w:rPr>
          <w:rFonts w:ascii="Times New Roman" w:hAnsi="Times New Roman" w:cs="Times New Roman"/>
          <w:szCs w:val="21"/>
        </w:rPr>
        <w:t>e</w:t>
      </w:r>
      <w:r w:rsidR="00F639ED" w:rsidRPr="00DA09E9">
        <w:rPr>
          <w:rFonts w:ascii="Times New Roman" w:hAnsi="Times New Roman" w:cs="Times New Roman"/>
          <w:szCs w:val="21"/>
        </w:rPr>
        <w:t xml:space="preserve"> sensitivity analysis </w:t>
      </w:r>
      <w:r w:rsidR="00F639ED">
        <w:rPr>
          <w:rFonts w:ascii="Times New Roman" w:hAnsi="Times New Roman" w:cs="Times New Roman"/>
          <w:szCs w:val="21"/>
        </w:rPr>
        <w:t>wa</w:t>
      </w:r>
      <w:r w:rsidR="00F639ED" w:rsidRPr="00DA09E9">
        <w:rPr>
          <w:rFonts w:ascii="Times New Roman" w:hAnsi="Times New Roman" w:cs="Times New Roman"/>
          <w:szCs w:val="21"/>
        </w:rPr>
        <w:t xml:space="preserve">s to exclude patients who died within </w:t>
      </w:r>
      <w:r w:rsidR="00F639ED">
        <w:rPr>
          <w:rFonts w:ascii="Times New Roman" w:hAnsi="Times New Roman" w:cs="Times New Roman"/>
          <w:szCs w:val="21"/>
        </w:rPr>
        <w:t>3</w:t>
      </w:r>
      <w:r w:rsidR="00F639ED" w:rsidRPr="00DA09E9">
        <w:rPr>
          <w:rFonts w:ascii="Times New Roman" w:hAnsi="Times New Roman" w:cs="Times New Roman"/>
          <w:szCs w:val="21"/>
        </w:rPr>
        <w:t xml:space="preserve"> months</w:t>
      </w:r>
      <w:r w:rsidR="00F639ED">
        <w:rPr>
          <w:rFonts w:ascii="Times New Roman" w:hAnsi="Times New Roman" w:cs="Times New Roman"/>
          <w:szCs w:val="21"/>
        </w:rPr>
        <w:t xml:space="preserve">. </w:t>
      </w:r>
      <w:r w:rsidR="004D0AA6" w:rsidRPr="00822BA7">
        <w:rPr>
          <w:rFonts w:ascii="Times New Roman" w:hAnsi="Times New Roman" w:cs="Times New Roman"/>
          <w:szCs w:val="21"/>
        </w:rPr>
        <w:t>OS</w:t>
      </w:r>
      <w:r w:rsidR="004D0AA6" w:rsidRPr="004D0AA6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="00AE1FD6" w:rsidRPr="00BD7975">
        <w:rPr>
          <w:rFonts w:ascii="Times New Roman" w:hAnsi="Times New Roman" w:cs="Times New Roman"/>
          <w:szCs w:val="21"/>
        </w:rPr>
        <w:t>:</w:t>
      </w:r>
      <w:r w:rsidR="00140BEC">
        <w:rPr>
          <w:rFonts w:ascii="Times New Roman" w:hAnsi="Times New Roman" w:cs="Times New Roman"/>
          <w:szCs w:val="21"/>
        </w:rPr>
        <w:t xml:space="preserve"> </w:t>
      </w:r>
      <w:r w:rsidR="00AE1FD6">
        <w:rPr>
          <w:rFonts w:ascii="Times New Roman" w:hAnsi="Times New Roman" w:cs="Times New Roman"/>
          <w:szCs w:val="21"/>
        </w:rPr>
        <w:t>Unadjusted;</w:t>
      </w:r>
      <w:r w:rsidR="00AE1FD6" w:rsidRPr="00BD7975">
        <w:rPr>
          <w:rFonts w:ascii="Times New Roman" w:hAnsi="Times New Roman" w:cs="Times New Roman"/>
          <w:szCs w:val="21"/>
        </w:rPr>
        <w:t xml:space="preserve"> </w:t>
      </w:r>
      <w:r w:rsidR="004D0AA6" w:rsidRPr="00822BA7">
        <w:rPr>
          <w:rFonts w:ascii="Times New Roman" w:hAnsi="Times New Roman" w:cs="Times New Roman"/>
          <w:szCs w:val="21"/>
        </w:rPr>
        <w:t>OS</w:t>
      </w:r>
      <w:r w:rsidR="004D0AA6" w:rsidRPr="004D0AA6">
        <w:rPr>
          <w:rFonts w:ascii="Times New Roman" w:hAnsi="Times New Roman" w:cs="Times New Roman"/>
          <w:b/>
          <w:bCs/>
          <w:szCs w:val="21"/>
        </w:rPr>
        <w:t>*</w:t>
      </w:r>
      <w:r w:rsidR="009122D2" w:rsidRPr="00BD7975">
        <w:rPr>
          <w:rFonts w:ascii="Times New Roman" w:hAnsi="Times New Roman" w:cs="Times New Roman"/>
          <w:szCs w:val="21"/>
        </w:rPr>
        <w:t xml:space="preserve">: Adjusted for </w:t>
      </w:r>
      <w:r w:rsidR="004D0AA6">
        <w:rPr>
          <w:rFonts w:ascii="Times New Roman" w:hAnsi="Times New Roman" w:cs="Times New Roman"/>
          <w:szCs w:val="21"/>
        </w:rPr>
        <w:t>s</w:t>
      </w:r>
      <w:r w:rsidR="00BD7975" w:rsidRPr="00BD7975">
        <w:rPr>
          <w:rFonts w:ascii="Times New Roman" w:hAnsi="Times New Roman" w:cs="Times New Roman"/>
          <w:szCs w:val="21"/>
        </w:rPr>
        <w:t xml:space="preserve">ex, </w:t>
      </w:r>
      <w:r w:rsidR="004D0AA6">
        <w:rPr>
          <w:rFonts w:ascii="Times New Roman" w:hAnsi="Times New Roman" w:cs="Times New Roman"/>
          <w:szCs w:val="21"/>
        </w:rPr>
        <w:t>r</w:t>
      </w:r>
      <w:r w:rsidR="00BD7975" w:rsidRPr="00BD7975">
        <w:rPr>
          <w:rFonts w:ascii="Times New Roman" w:hAnsi="Times New Roman" w:cs="Times New Roman"/>
          <w:szCs w:val="21"/>
        </w:rPr>
        <w:t xml:space="preserve">adical resection, TNM stage, </w:t>
      </w:r>
      <w:r w:rsidR="004D0AA6">
        <w:rPr>
          <w:rFonts w:ascii="Times New Roman" w:hAnsi="Times New Roman" w:cs="Times New Roman"/>
          <w:szCs w:val="21"/>
        </w:rPr>
        <w:t xml:space="preserve">BMI, </w:t>
      </w:r>
      <w:r w:rsidR="00BD7975" w:rsidRPr="00BD7975">
        <w:rPr>
          <w:rFonts w:ascii="Times New Roman" w:hAnsi="Times New Roman" w:cs="Times New Roman"/>
          <w:szCs w:val="21"/>
        </w:rPr>
        <w:t>KPS,</w:t>
      </w:r>
      <w:r w:rsidR="000C065D" w:rsidRPr="000C065D">
        <w:t xml:space="preserve"> </w:t>
      </w:r>
      <w:r w:rsidR="004D0AA6">
        <w:rPr>
          <w:rFonts w:ascii="Times New Roman" w:hAnsi="Times New Roman" w:cs="Times New Roman"/>
          <w:szCs w:val="21"/>
        </w:rPr>
        <w:t>p</w:t>
      </w:r>
      <w:r w:rsidR="00BD7975" w:rsidRPr="00BD7975">
        <w:rPr>
          <w:rFonts w:ascii="Times New Roman" w:hAnsi="Times New Roman" w:cs="Times New Roman"/>
          <w:szCs w:val="21"/>
        </w:rPr>
        <w:t xml:space="preserve">ostoperative chemoradiotherapy, </w:t>
      </w:r>
      <w:r w:rsidR="004D0AA6">
        <w:rPr>
          <w:rFonts w:ascii="Times New Roman" w:hAnsi="Times New Roman" w:cs="Times New Roman"/>
          <w:szCs w:val="21"/>
        </w:rPr>
        <w:t>n</w:t>
      </w:r>
      <w:r w:rsidR="00BD7975" w:rsidRPr="00BD7975">
        <w:rPr>
          <w:rFonts w:ascii="Times New Roman" w:hAnsi="Times New Roman" w:cs="Times New Roman"/>
          <w:szCs w:val="21"/>
        </w:rPr>
        <w:t xml:space="preserve">eutrophils, WBC, AST, ALT, </w:t>
      </w:r>
      <w:r w:rsidR="004D0AA6">
        <w:rPr>
          <w:rFonts w:ascii="Times New Roman" w:hAnsi="Times New Roman" w:cs="Times New Roman"/>
          <w:szCs w:val="21"/>
        </w:rPr>
        <w:t>s</w:t>
      </w:r>
      <w:r w:rsidR="00BD7975" w:rsidRPr="00BD7975">
        <w:rPr>
          <w:rFonts w:ascii="Times New Roman" w:hAnsi="Times New Roman" w:cs="Times New Roman"/>
          <w:szCs w:val="21"/>
        </w:rPr>
        <w:t xml:space="preserve">erum albumin, </w:t>
      </w:r>
      <w:r w:rsidR="004D0AA6">
        <w:rPr>
          <w:rFonts w:ascii="Times New Roman" w:hAnsi="Times New Roman" w:cs="Times New Roman"/>
          <w:szCs w:val="21"/>
        </w:rPr>
        <w:t>c</w:t>
      </w:r>
      <w:r w:rsidR="00C34A66" w:rsidRPr="00C34A66">
        <w:rPr>
          <w:rFonts w:ascii="Times New Roman" w:hAnsi="Times New Roman" w:cs="Times New Roman"/>
          <w:szCs w:val="21"/>
        </w:rPr>
        <w:t>omorbid disease(s</w:t>
      </w:r>
      <w:r w:rsidR="006E220D" w:rsidRPr="00C34A66">
        <w:rPr>
          <w:rFonts w:ascii="Times New Roman" w:hAnsi="Times New Roman" w:cs="Times New Roman"/>
          <w:szCs w:val="21"/>
        </w:rPr>
        <w:t>)</w:t>
      </w:r>
      <w:r w:rsidR="006E220D">
        <w:rPr>
          <w:rFonts w:ascii="Times New Roman" w:hAnsi="Times New Roman" w:cs="Times New Roman"/>
          <w:szCs w:val="21"/>
        </w:rPr>
        <w:t>,</w:t>
      </w:r>
      <w:r w:rsidR="006E220D" w:rsidRPr="00BD7975">
        <w:rPr>
          <w:rFonts w:ascii="Times New Roman" w:hAnsi="Times New Roman" w:cs="Times New Roman"/>
          <w:szCs w:val="21"/>
        </w:rPr>
        <w:t xml:space="preserve"> </w:t>
      </w:r>
      <w:r w:rsidR="004D0AA6">
        <w:rPr>
          <w:rFonts w:ascii="Times New Roman" w:hAnsi="Times New Roman" w:cs="Times New Roman"/>
          <w:szCs w:val="21"/>
        </w:rPr>
        <w:t>f</w:t>
      </w:r>
      <w:r w:rsidR="006E220D" w:rsidRPr="00BD7975">
        <w:rPr>
          <w:rFonts w:ascii="Times New Roman" w:hAnsi="Times New Roman" w:cs="Times New Roman"/>
          <w:szCs w:val="21"/>
        </w:rPr>
        <w:t>amily</w:t>
      </w:r>
      <w:r w:rsidR="00BD7975" w:rsidRPr="00BD7975">
        <w:rPr>
          <w:rFonts w:ascii="Times New Roman" w:hAnsi="Times New Roman" w:cs="Times New Roman"/>
          <w:szCs w:val="21"/>
        </w:rPr>
        <w:t xml:space="preserve"> history of cancer, </w:t>
      </w:r>
      <w:r w:rsidR="004D0AA6">
        <w:rPr>
          <w:rFonts w:ascii="Times New Roman" w:hAnsi="Times New Roman" w:cs="Times New Roman"/>
          <w:szCs w:val="21"/>
        </w:rPr>
        <w:t>h</w:t>
      </w:r>
      <w:r w:rsidR="00BD7975" w:rsidRPr="00BD7975">
        <w:rPr>
          <w:rFonts w:ascii="Times New Roman" w:hAnsi="Times New Roman" w:cs="Times New Roman"/>
          <w:szCs w:val="21"/>
        </w:rPr>
        <w:t>emoglobin</w:t>
      </w:r>
      <w:r w:rsidR="000C065D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 xml:space="preserve">, </w:t>
      </w:r>
      <w:r w:rsidR="000C065D">
        <w:rPr>
          <w:rFonts w:ascii="Times New Roman" w:hAnsi="Times New Roman" w:cs="Times New Roman" w:hint="eastAsia"/>
          <w:szCs w:val="21"/>
        </w:rPr>
        <w:t>3</w:t>
      </w:r>
      <w:r w:rsidR="000C065D">
        <w:rPr>
          <w:rFonts w:ascii="Times New Roman" w:hAnsi="Times New Roman" w:cs="Times New Roman"/>
          <w:szCs w:val="21"/>
        </w:rPr>
        <w:t xml:space="preserve">0-day </w:t>
      </w:r>
      <w:r w:rsidR="004D0AA6">
        <w:rPr>
          <w:rFonts w:ascii="Times New Roman" w:hAnsi="Times New Roman" w:cs="Times New Roman"/>
          <w:szCs w:val="21"/>
        </w:rPr>
        <w:t xml:space="preserve">mortality, </w:t>
      </w:r>
      <w:r w:rsidR="003072A8">
        <w:rPr>
          <w:rFonts w:ascii="Times New Roman" w:hAnsi="Times New Roman" w:cs="Times New Roman" w:hint="eastAsia"/>
          <w:szCs w:val="21"/>
        </w:rPr>
        <w:t>reduced</w:t>
      </w:r>
      <w:r w:rsidR="003072A8">
        <w:rPr>
          <w:rFonts w:ascii="Times New Roman" w:hAnsi="Times New Roman" w:cs="Times New Roman"/>
          <w:szCs w:val="21"/>
        </w:rPr>
        <w:t xml:space="preserve"> intake, </w:t>
      </w:r>
      <w:r w:rsidR="003072A8" w:rsidRPr="001D3F95">
        <w:rPr>
          <w:rFonts w:ascii="Times New Roman" w:hAnsi="Times New Roman" w:cs="Times New Roman"/>
          <w:szCs w:val="21"/>
        </w:rPr>
        <w:t>reduced</w:t>
      </w:r>
      <w:r w:rsidR="003072A8">
        <w:rPr>
          <w:rFonts w:ascii="Times New Roman" w:hAnsi="Times New Roman" w:cs="Times New Roman"/>
          <w:szCs w:val="21"/>
        </w:rPr>
        <w:t xml:space="preserve"> </w:t>
      </w:r>
      <w:r w:rsidR="003072A8" w:rsidRPr="001D3F95">
        <w:rPr>
          <w:rFonts w:ascii="Times New Roman" w:hAnsi="Times New Roman" w:cs="Times New Roman"/>
          <w:szCs w:val="21"/>
        </w:rPr>
        <w:t>physical function</w:t>
      </w:r>
      <w:r w:rsidR="003072A8">
        <w:rPr>
          <w:rFonts w:ascii="Times New Roman" w:hAnsi="Times New Roman" w:cs="Times New Roman"/>
          <w:szCs w:val="21"/>
        </w:rPr>
        <w:t>, and</w:t>
      </w:r>
      <w:r w:rsidR="003072A8" w:rsidRPr="00D242D4">
        <w:rPr>
          <w:rFonts w:ascii="Times New Roman" w:hAnsi="Times New Roman" w:cs="Times New Roman"/>
          <w:szCs w:val="21"/>
        </w:rPr>
        <w:t xml:space="preserve"> </w:t>
      </w:r>
      <w:r w:rsidR="003072A8">
        <w:rPr>
          <w:rFonts w:ascii="Times New Roman" w:hAnsi="Times New Roman" w:cs="Times New Roman"/>
          <w:szCs w:val="21"/>
        </w:rPr>
        <w:t>PNI</w:t>
      </w:r>
      <w:r w:rsidR="00BD7975" w:rsidRPr="00BD7975">
        <w:rPr>
          <w:rFonts w:ascii="Times New Roman" w:hAnsi="Times New Roman" w:cs="Times New Roman"/>
          <w:szCs w:val="21"/>
        </w:rPr>
        <w:t>. OS, Overall Survival; HR, Hazards Ratio; CI, Confidence Interval; BMI: Body Mass Index</w:t>
      </w:r>
      <w:r w:rsidR="00AF7758">
        <w:rPr>
          <w:rFonts w:ascii="Times New Roman" w:hAnsi="Times New Roman" w:cs="Times New Roman"/>
          <w:szCs w:val="21"/>
        </w:rPr>
        <w:t>;</w:t>
      </w:r>
      <w:r w:rsidR="00BD7975" w:rsidRPr="00BD7975">
        <w:rPr>
          <w:rFonts w:ascii="Times New Roman" w:hAnsi="Times New Roman" w:cs="Times New Roman"/>
          <w:szCs w:val="21"/>
        </w:rPr>
        <w:t xml:space="preserve"> KPS, </w:t>
      </w:r>
      <w:proofErr w:type="spellStart"/>
      <w:r w:rsidR="00BD7975" w:rsidRPr="00BD7975">
        <w:rPr>
          <w:rFonts w:ascii="Times New Roman" w:hAnsi="Times New Roman" w:cs="Times New Roman"/>
          <w:szCs w:val="21"/>
        </w:rPr>
        <w:t>Karnofsky</w:t>
      </w:r>
      <w:proofErr w:type="spellEnd"/>
      <w:r w:rsidR="00BD7975" w:rsidRPr="00BD7975">
        <w:rPr>
          <w:rFonts w:ascii="Times New Roman" w:hAnsi="Times New Roman" w:cs="Times New Roman"/>
          <w:szCs w:val="21"/>
        </w:rPr>
        <w:t xml:space="preserve"> Performance Status; AST: </w:t>
      </w:r>
      <w:r w:rsidR="004D0AA6" w:rsidRPr="00BD7975">
        <w:rPr>
          <w:rFonts w:ascii="Times New Roman" w:hAnsi="Times New Roman" w:cs="Times New Roman"/>
          <w:szCs w:val="21"/>
        </w:rPr>
        <w:t>aspartate</w:t>
      </w:r>
      <w:r w:rsidR="00BD7975" w:rsidRPr="00BD7975">
        <w:rPr>
          <w:rFonts w:ascii="Times New Roman" w:hAnsi="Times New Roman" w:cs="Times New Roman"/>
          <w:szCs w:val="21"/>
        </w:rPr>
        <w:t xml:space="preserve"> Aminotransferase; ALT: </w:t>
      </w:r>
      <w:r w:rsidR="004D0AA6">
        <w:rPr>
          <w:rFonts w:ascii="Times New Roman" w:hAnsi="Times New Roman" w:cs="Times New Roman"/>
          <w:szCs w:val="21"/>
        </w:rPr>
        <w:t>a</w:t>
      </w:r>
      <w:r w:rsidR="00BD7975" w:rsidRPr="00BD7975">
        <w:rPr>
          <w:rFonts w:ascii="Times New Roman" w:hAnsi="Times New Roman" w:cs="Times New Roman"/>
          <w:szCs w:val="21"/>
        </w:rPr>
        <w:t>lanine Transaminase; WBC: White Blood Cells;</w:t>
      </w:r>
      <w:r w:rsidR="00A82764">
        <w:rPr>
          <w:rFonts w:ascii="Times New Roman" w:hAnsi="Times New Roman" w:cs="Times New Roman"/>
          <w:szCs w:val="21"/>
        </w:rPr>
        <w:t xml:space="preserve"> </w:t>
      </w:r>
      <w:r w:rsidR="004D0AA6">
        <w:rPr>
          <w:rFonts w:ascii="Times New Roman" w:hAnsi="Times New Roman" w:cs="Times New Roman"/>
          <w:szCs w:val="21"/>
        </w:rPr>
        <w:t>GNRI:</w:t>
      </w:r>
      <w:r w:rsidR="004D0AA6" w:rsidRPr="00925041">
        <w:rPr>
          <w:rFonts w:ascii="Times New Roman" w:hAnsi="Times New Roman" w:cs="Times New Roman"/>
          <w:sz w:val="24"/>
          <w:szCs w:val="24"/>
        </w:rPr>
        <w:t xml:space="preserve"> </w:t>
      </w:r>
      <w:r w:rsidR="004D0AA6">
        <w:rPr>
          <w:rFonts w:ascii="Times New Roman" w:hAnsi="Times New Roman" w:cs="Times New Roman"/>
          <w:sz w:val="24"/>
          <w:szCs w:val="24"/>
        </w:rPr>
        <w:t>G</w:t>
      </w:r>
      <w:r w:rsidR="004D0AA6" w:rsidRPr="007E5B2A">
        <w:rPr>
          <w:rFonts w:ascii="Times New Roman" w:hAnsi="Times New Roman" w:cs="Times New Roman"/>
          <w:sz w:val="24"/>
          <w:szCs w:val="24"/>
        </w:rPr>
        <w:t xml:space="preserve">eriatric </w:t>
      </w:r>
      <w:r w:rsidR="004D0AA6">
        <w:rPr>
          <w:rFonts w:ascii="Times New Roman" w:hAnsi="Times New Roman" w:cs="Times New Roman"/>
          <w:sz w:val="24"/>
          <w:szCs w:val="24"/>
        </w:rPr>
        <w:t>N</w:t>
      </w:r>
      <w:r w:rsidR="004D0AA6" w:rsidRPr="007E5B2A">
        <w:rPr>
          <w:rFonts w:ascii="Times New Roman" w:hAnsi="Times New Roman" w:cs="Times New Roman"/>
          <w:sz w:val="24"/>
          <w:szCs w:val="24"/>
        </w:rPr>
        <w:t xml:space="preserve">utritional </w:t>
      </w:r>
      <w:r w:rsidR="004D0AA6">
        <w:rPr>
          <w:rFonts w:ascii="Times New Roman" w:hAnsi="Times New Roman" w:cs="Times New Roman"/>
          <w:sz w:val="24"/>
          <w:szCs w:val="24"/>
        </w:rPr>
        <w:t>R</w:t>
      </w:r>
      <w:r w:rsidR="004D0AA6" w:rsidRPr="007E5B2A">
        <w:rPr>
          <w:rFonts w:ascii="Times New Roman" w:hAnsi="Times New Roman" w:cs="Times New Roman"/>
          <w:sz w:val="24"/>
          <w:szCs w:val="24"/>
        </w:rPr>
        <w:t xml:space="preserve">isk </w:t>
      </w:r>
      <w:r w:rsidR="004D0AA6">
        <w:rPr>
          <w:rFonts w:ascii="Times New Roman" w:hAnsi="Times New Roman" w:cs="Times New Roman"/>
          <w:sz w:val="24"/>
          <w:szCs w:val="24"/>
        </w:rPr>
        <w:t>I</w:t>
      </w:r>
      <w:r w:rsidR="004D0AA6" w:rsidRPr="007E5B2A">
        <w:rPr>
          <w:rFonts w:ascii="Times New Roman" w:hAnsi="Times New Roman" w:cs="Times New Roman"/>
          <w:sz w:val="24"/>
          <w:szCs w:val="24"/>
        </w:rPr>
        <w:t>ndex</w:t>
      </w:r>
      <w:r w:rsidR="004D0AA6">
        <w:rPr>
          <w:rFonts w:ascii="Times New Roman" w:hAnsi="Times New Roman" w:cs="Times New Roman"/>
          <w:sz w:val="24"/>
          <w:szCs w:val="24"/>
        </w:rPr>
        <w:t xml:space="preserve">; </w:t>
      </w:r>
      <w:r w:rsidR="004D0AA6" w:rsidRPr="003F5878">
        <w:rPr>
          <w:rFonts w:ascii="Times New Roman" w:hAnsi="Times New Roman" w:cs="Times New Roman"/>
          <w:sz w:val="24"/>
          <w:szCs w:val="24"/>
        </w:rPr>
        <w:t>PNI</w:t>
      </w:r>
      <w:r w:rsidR="004D0AA6">
        <w:rPr>
          <w:rFonts w:ascii="Times New Roman" w:hAnsi="Times New Roman" w:cs="Times New Roman"/>
          <w:sz w:val="24"/>
          <w:szCs w:val="24"/>
        </w:rPr>
        <w:t>:</w:t>
      </w:r>
      <w:r w:rsidR="004D0AA6" w:rsidRPr="005F4046">
        <w:t xml:space="preserve"> </w:t>
      </w:r>
      <w:r w:rsidR="004D0AA6">
        <w:rPr>
          <w:rFonts w:ascii="Times New Roman" w:hAnsi="Times New Roman" w:cs="Times New Roman"/>
          <w:sz w:val="24"/>
          <w:szCs w:val="24"/>
        </w:rPr>
        <w:t>P</w:t>
      </w:r>
      <w:r w:rsidR="004D0AA6" w:rsidRPr="005F4046">
        <w:rPr>
          <w:rFonts w:ascii="Times New Roman" w:hAnsi="Times New Roman" w:cs="Times New Roman"/>
          <w:sz w:val="24"/>
          <w:szCs w:val="24"/>
        </w:rPr>
        <w:t xml:space="preserve">rognostic </w:t>
      </w:r>
      <w:r w:rsidR="004D0AA6">
        <w:rPr>
          <w:rFonts w:ascii="Times New Roman" w:hAnsi="Times New Roman" w:cs="Times New Roman"/>
          <w:sz w:val="24"/>
          <w:szCs w:val="24"/>
        </w:rPr>
        <w:t>N</w:t>
      </w:r>
      <w:r w:rsidR="004D0AA6" w:rsidRPr="005F4046">
        <w:rPr>
          <w:rFonts w:ascii="Times New Roman" w:hAnsi="Times New Roman" w:cs="Times New Roman"/>
          <w:sz w:val="24"/>
          <w:szCs w:val="24"/>
        </w:rPr>
        <w:t xml:space="preserve">utritional </w:t>
      </w:r>
      <w:r w:rsidR="004D0AA6">
        <w:rPr>
          <w:rFonts w:ascii="Times New Roman" w:hAnsi="Times New Roman" w:cs="Times New Roman"/>
          <w:sz w:val="24"/>
          <w:szCs w:val="24"/>
        </w:rPr>
        <w:t>I</w:t>
      </w:r>
      <w:r w:rsidR="004D0AA6" w:rsidRPr="005F4046">
        <w:rPr>
          <w:rFonts w:ascii="Times New Roman" w:hAnsi="Times New Roman" w:cs="Times New Roman"/>
          <w:sz w:val="24"/>
          <w:szCs w:val="24"/>
        </w:rPr>
        <w:t>ndex</w:t>
      </w:r>
      <w:r w:rsidR="00BD7975" w:rsidRPr="00BD7975">
        <w:rPr>
          <w:rFonts w:ascii="Times New Roman" w:hAnsi="Times New Roman" w:cs="Times New Roman"/>
          <w:szCs w:val="21"/>
        </w:rPr>
        <w:t xml:space="preserve">. </w:t>
      </w:r>
    </w:p>
    <w:sectPr w:rsidR="00822BA7" w:rsidRPr="00BD7975" w:rsidSect="000F4C55">
      <w:pgSz w:w="16838" w:h="11906" w:orient="landscape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AAA55" w14:textId="77777777" w:rsidR="00FF2D2D" w:rsidRDefault="00FF2D2D" w:rsidP="00AE1FD6">
      <w:r>
        <w:separator/>
      </w:r>
    </w:p>
  </w:endnote>
  <w:endnote w:type="continuationSeparator" w:id="0">
    <w:p w14:paraId="56046A05" w14:textId="77777777" w:rsidR="00FF2D2D" w:rsidRDefault="00FF2D2D" w:rsidP="00AE1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1EC05" w14:textId="77777777" w:rsidR="00FF2D2D" w:rsidRDefault="00FF2D2D" w:rsidP="00AE1FD6">
      <w:r>
        <w:separator/>
      </w:r>
    </w:p>
  </w:footnote>
  <w:footnote w:type="continuationSeparator" w:id="0">
    <w:p w14:paraId="195073F0" w14:textId="77777777" w:rsidR="00FF2D2D" w:rsidRDefault="00FF2D2D" w:rsidP="00AE1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3NbCwNDE2MLI0MLZU0lEKTi0uzszPAykwNKoFAJNjnRotAAAA"/>
  </w:docVars>
  <w:rsids>
    <w:rsidRoot w:val="00822BA7"/>
    <w:rsid w:val="00056FEA"/>
    <w:rsid w:val="0007762F"/>
    <w:rsid w:val="000856D1"/>
    <w:rsid w:val="000930A7"/>
    <w:rsid w:val="000B1253"/>
    <w:rsid w:val="000C065D"/>
    <w:rsid w:val="000F4C55"/>
    <w:rsid w:val="00106EE8"/>
    <w:rsid w:val="00140BEC"/>
    <w:rsid w:val="00156C07"/>
    <w:rsid w:val="0016379F"/>
    <w:rsid w:val="00172DD3"/>
    <w:rsid w:val="001774B3"/>
    <w:rsid w:val="00177BB7"/>
    <w:rsid w:val="001B0EDE"/>
    <w:rsid w:val="001E2058"/>
    <w:rsid w:val="001E3174"/>
    <w:rsid w:val="00203991"/>
    <w:rsid w:val="0022070F"/>
    <w:rsid w:val="00225668"/>
    <w:rsid w:val="002460FD"/>
    <w:rsid w:val="00256A1A"/>
    <w:rsid w:val="00286A2F"/>
    <w:rsid w:val="00287A66"/>
    <w:rsid w:val="002D6F1F"/>
    <w:rsid w:val="002F5DFA"/>
    <w:rsid w:val="00302F58"/>
    <w:rsid w:val="00304B80"/>
    <w:rsid w:val="003072A8"/>
    <w:rsid w:val="00314E9A"/>
    <w:rsid w:val="0032262B"/>
    <w:rsid w:val="00342E7D"/>
    <w:rsid w:val="004D0AA6"/>
    <w:rsid w:val="004E0F03"/>
    <w:rsid w:val="004E1CCD"/>
    <w:rsid w:val="005D706B"/>
    <w:rsid w:val="005E1B41"/>
    <w:rsid w:val="005F781B"/>
    <w:rsid w:val="006176A7"/>
    <w:rsid w:val="006378E3"/>
    <w:rsid w:val="00650C69"/>
    <w:rsid w:val="00663712"/>
    <w:rsid w:val="00675C1F"/>
    <w:rsid w:val="00691DE3"/>
    <w:rsid w:val="006D2038"/>
    <w:rsid w:val="006D738F"/>
    <w:rsid w:val="006E220D"/>
    <w:rsid w:val="006F3FB9"/>
    <w:rsid w:val="007039BC"/>
    <w:rsid w:val="00727319"/>
    <w:rsid w:val="00792529"/>
    <w:rsid w:val="007E712A"/>
    <w:rsid w:val="008102C3"/>
    <w:rsid w:val="00822BA7"/>
    <w:rsid w:val="00843EA2"/>
    <w:rsid w:val="0088041F"/>
    <w:rsid w:val="00881257"/>
    <w:rsid w:val="008A564D"/>
    <w:rsid w:val="009077F9"/>
    <w:rsid w:val="009122D2"/>
    <w:rsid w:val="00920F6F"/>
    <w:rsid w:val="009368C4"/>
    <w:rsid w:val="00956C81"/>
    <w:rsid w:val="00957D60"/>
    <w:rsid w:val="009A5CE4"/>
    <w:rsid w:val="009D0CB5"/>
    <w:rsid w:val="009E039C"/>
    <w:rsid w:val="00A000AA"/>
    <w:rsid w:val="00A47B6B"/>
    <w:rsid w:val="00A82764"/>
    <w:rsid w:val="00AA6FE4"/>
    <w:rsid w:val="00AE1FD6"/>
    <w:rsid w:val="00AF24A2"/>
    <w:rsid w:val="00AF7758"/>
    <w:rsid w:val="00B135CF"/>
    <w:rsid w:val="00B25136"/>
    <w:rsid w:val="00B50E4E"/>
    <w:rsid w:val="00B96A39"/>
    <w:rsid w:val="00BA2755"/>
    <w:rsid w:val="00BD7975"/>
    <w:rsid w:val="00BF483E"/>
    <w:rsid w:val="00C303C7"/>
    <w:rsid w:val="00C34A66"/>
    <w:rsid w:val="00C82313"/>
    <w:rsid w:val="00CA1BDE"/>
    <w:rsid w:val="00CD1395"/>
    <w:rsid w:val="00D17103"/>
    <w:rsid w:val="00D40B8A"/>
    <w:rsid w:val="00D441F3"/>
    <w:rsid w:val="00D5433D"/>
    <w:rsid w:val="00D81C3B"/>
    <w:rsid w:val="00D8496D"/>
    <w:rsid w:val="00D85228"/>
    <w:rsid w:val="00DC1224"/>
    <w:rsid w:val="00DC657D"/>
    <w:rsid w:val="00DF616D"/>
    <w:rsid w:val="00DF7535"/>
    <w:rsid w:val="00E13E27"/>
    <w:rsid w:val="00E32EFE"/>
    <w:rsid w:val="00E470AC"/>
    <w:rsid w:val="00EA2545"/>
    <w:rsid w:val="00EC523A"/>
    <w:rsid w:val="00F01C50"/>
    <w:rsid w:val="00F406A6"/>
    <w:rsid w:val="00F4629E"/>
    <w:rsid w:val="00F639ED"/>
    <w:rsid w:val="00F977AD"/>
    <w:rsid w:val="00FD4FDE"/>
    <w:rsid w:val="00FF16F8"/>
    <w:rsid w:val="00FF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8CACB1"/>
  <w15:chartTrackingRefBased/>
  <w15:docId w15:val="{7438EF42-BA7D-4F0F-8549-D7194A60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2B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E1F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E1F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E1F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E1FD6"/>
    <w:rPr>
      <w:sz w:val="18"/>
      <w:szCs w:val="18"/>
    </w:rPr>
  </w:style>
  <w:style w:type="character" w:customStyle="1" w:styleId="fontstyle01">
    <w:name w:val="fontstyle01"/>
    <w:basedOn w:val="a0"/>
    <w:rsid w:val="001E2058"/>
    <w:rPr>
      <w:rFonts w:ascii="Times-Roman" w:hAnsi="Times-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1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 guotian</dc:creator>
  <cp:keywords/>
  <dc:description/>
  <cp:lastModifiedBy>ruan guotian</cp:lastModifiedBy>
  <cp:revision>20</cp:revision>
  <dcterms:created xsi:type="dcterms:W3CDTF">2021-07-06T03:24:00Z</dcterms:created>
  <dcterms:modified xsi:type="dcterms:W3CDTF">2022-11-05T16:46:00Z</dcterms:modified>
</cp:coreProperties>
</file>